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9021" w:type="dxa"/>
        <w:tblLayout w:type="fixed"/>
        <w:tblLook w:val="04A0" w:firstRow="1" w:lastRow="0" w:firstColumn="1" w:lastColumn="0" w:noHBand="0" w:noVBand="1"/>
      </w:tblPr>
      <w:tblGrid>
        <w:gridCol w:w="1294"/>
        <w:gridCol w:w="1246"/>
        <w:gridCol w:w="580"/>
        <w:gridCol w:w="1469"/>
        <w:gridCol w:w="1295"/>
        <w:gridCol w:w="629"/>
        <w:gridCol w:w="1262"/>
        <w:gridCol w:w="1246"/>
      </w:tblGrid>
      <w:tr w:rsidR="00973DB3" w:rsidRPr="00973DB3" w:rsidTr="00973D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u w:val="single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u w:val="single"/>
                <w:lang w:eastAsia="en-NZ"/>
              </w:rPr>
              <w:t>ORUS 4153_1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u w:val="single"/>
                <w:lang w:eastAsia="en-NZ"/>
              </w:rPr>
            </w:pP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Linkage map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Physical map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Linkage map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Physical map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Linkage map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Physical map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78_218184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804_55106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chr4</w:t>
            </w: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37_479829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37_479829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chr6</w:t>
            </w: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797_556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80_62888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21_59214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929_43718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40_123121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40_123121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47_61626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14_40714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921_19756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48_18748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57_177550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57_177550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94_124946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52_232489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929_43718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78_218184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88_52689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88_52689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977_26034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87_64177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48_18748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10_617269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30_582093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30_40278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99_104800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31_37187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804_55106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88_93014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27_60426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74_269589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40_40577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47_428315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10_617269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97_272432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85_41160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30_582093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22_74787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87_120066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88_93014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54_190648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58_212619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27_60426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87_259241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71_62748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97_272432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81_168310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74_269589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58_212619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96_140013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94_124946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54_190648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15_274316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09_307463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02_126385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84_63660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15_218295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81_168310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21_59214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64_80657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37_5882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99_32802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977_26034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15_274316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921_19756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02_126385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09_307463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25_75530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41_43599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3_792848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35_26380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14_148478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29_27629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74_45156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16_186017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34_217734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70_150228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30_40278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69_61140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75_97574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44_116431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35_26380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0_736564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37_5882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10_1249211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79_351594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4_348547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70_150228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29_27629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64_80657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65_461926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64_165666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0_736564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61_355312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61_355312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33_584984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8_107186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07_295570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10_66813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10_1249211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35_147689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57_17312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842_37425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02_372319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53_419253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35_147689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94_12849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14_34656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977_26034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17_207928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41_119603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69_61140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53_21318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Ro4532_BraspberryS0013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bookmarkStart w:id="0" w:name="_GoBack"/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04_725978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19_74798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94_12849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54_132548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63_573175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</w:tr>
      <w:bookmarkEnd w:id="0"/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62_439154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34_74067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174_19186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174_19186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13_940743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14_877960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58_3294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53_21318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20_199903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84_301461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482_22825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68_92150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48_11401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Ro5378_BraspberryS400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34_759158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781_3964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32_375704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50_32526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54_132548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55_479636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58_2224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24_714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53_156014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20_199903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60_604050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421_63343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2_493758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3_120199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47_375410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98_274616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604_66577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77_522635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19_740061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6_210580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6_210580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272_71197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399_120712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18_91496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02_372319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11_701791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11_701791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94_313488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21_410272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94_240516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17_207928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05_672048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05_672048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73_278143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249_52424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69_65757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04_725978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86_162892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86_162892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200_242671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547_52503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95_217369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62_439154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247_264439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22_4415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232_134490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391_6231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67_154502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14_877960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chr5</w:t>
            </w: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38_172691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46_178483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61_40795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51_34946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12_10927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68_92150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22_4415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34_395808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10_362170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001_19490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56_103577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56_103577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85_209336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51_580471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865_3480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325_109080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19_740061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12_10927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46_178483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90_260135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705_64391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219_194825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17_52295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77_522635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8_386742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38_226913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356_106736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104_1113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15_66181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67_154502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34_395808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39_50026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544_70128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277_211346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41_119603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94_240516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51_580471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20_216348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540_84061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496_44208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19_74798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18_91496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90_260135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27_121604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04_464720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500_53440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34_74067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69_65757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38_226913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59_46181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437_106918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244_154037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76_295101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17_52295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27_121604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961_14723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689_55838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471_114555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lastRenderedPageBreak/>
              <w:t>Ro17803_BraspberryS176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15_66181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20_216348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33_27643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391_6231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756_65801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58_3294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95_217369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59_46181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27_265724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287_112188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681_58391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50_32526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24_714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39_50026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44_12492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chr7</w:t>
            </w: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482_22825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212_266279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48_11401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2_493758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33_27643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961_14723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341_24920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89_282081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90_9650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32_375704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44_12492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313_1723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35_1836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337_42274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3_120199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90_9650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27_265724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30_106983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651_61319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35_1836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53_156014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76_295101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127_16040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54_42261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577_10160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287_112188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10_66813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30_106983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961_14723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337_42274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495_85717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53_419253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313_1723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76_33747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500_53440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10_362170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6_4209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39_144731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95_59407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05_61312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277_211346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577_10160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31_314682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73_33754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54_42261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961_14723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756_65801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689_55838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1_213189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95_127410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76_33747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95_59407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399_120712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544_70128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18_113626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42_375833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17_462560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17_462560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681_58391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356_106736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09_270566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9_168757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05_61312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02_135460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475_16395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04_464720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56_147409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07_124243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02_135460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02_61441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471_114555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540_84061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67_271810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11_349602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02_61441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87_8229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495_85717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705_64391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76_223569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13_308895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59_190044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59_190044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104_1113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651_61319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68_55970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45_71463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87_8229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127_16040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496_44208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61_40795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31_29430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80_151911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961_14723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244_154037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272_71197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52_429297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94_27933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029_12169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001_19490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73_278143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61_153798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09_72630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47_428315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63_573175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212_266279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94_313488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08_156553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31_29430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83_31915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83_31915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604_66577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200_242671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09_72630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68_55970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87_120066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47_428315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781_3964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232_134490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79_96154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52_429297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44_116431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33_584984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89_282081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437_106918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55_30318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76_223569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4_348547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77_117436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547_52503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60_604050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94_27933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67_271810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chr6</w:t>
            </w: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71_62748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797_556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249_52424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98_274616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26_285133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56_147409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64_165666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84_63660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21_410272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34_759158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80_151911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09_270566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8_107186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47_61626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219_194825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865_3480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45_71463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18_113626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87_64177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99_104800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325_109080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341_24920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11_349602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1_213189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52_232489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65_461926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51_34946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287_112188</w:t>
            </w: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13_308895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31_314682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14_40714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79_351594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421_63343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55_479636</w:t>
            </w: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07_124243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08_156553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80_62888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75_97574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58_2224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9_168757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16_186017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96_140013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39_144731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31_37187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84_63660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95_127410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842_37425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74_45156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42_375833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41_43599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22_74787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00S46_579890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71_49180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87_259241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73_33754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76_162362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31_37187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62_77258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01_8641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Ro11481_BraspberryS0328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25_75530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01_2397101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53_124032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15_218295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40_40577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53_124032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62_77258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818_21981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818_21981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973DB3" w:rsidRPr="00973DB3" w:rsidTr="00973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01_8641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85_41160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Q07-4_D05_RLG6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71_49180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973DB3" w:rsidRPr="00973DB3" w:rsidTr="00973D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973DB3" w:rsidRPr="00973DB3" w:rsidRDefault="00973DB3" w:rsidP="00973D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91_173965</w:t>
            </w: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91_173965</w:t>
            </w:r>
          </w:p>
        </w:tc>
        <w:tc>
          <w:tcPr>
            <w:tcW w:w="580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46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77_117436</w:t>
            </w:r>
          </w:p>
        </w:tc>
        <w:tc>
          <w:tcPr>
            <w:tcW w:w="1295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973DB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76_162362</w:t>
            </w:r>
          </w:p>
        </w:tc>
        <w:tc>
          <w:tcPr>
            <w:tcW w:w="629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262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246" w:type="dxa"/>
            <w:noWrap/>
            <w:hideMark/>
          </w:tcPr>
          <w:p w:rsidR="00973DB3" w:rsidRPr="00973DB3" w:rsidRDefault="00973DB3" w:rsidP="00973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</w:tbl>
    <w:p w:rsidR="00AE091F" w:rsidRDefault="005A2713"/>
    <w:sectPr w:rsidR="00AE09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43A"/>
    <w:rsid w:val="0019157A"/>
    <w:rsid w:val="00233D71"/>
    <w:rsid w:val="003E02CD"/>
    <w:rsid w:val="005A2713"/>
    <w:rsid w:val="0093343A"/>
    <w:rsid w:val="009536EA"/>
    <w:rsid w:val="00973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474BDB-6B84-4202-B9B8-6AE6191B3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73D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73DB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73D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73D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73D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973DB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43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5</Words>
  <Characters>920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10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na Jibran</dc:creator>
  <cp:keywords/>
  <dc:description/>
  <cp:lastModifiedBy>Rubina Jibran</cp:lastModifiedBy>
  <cp:revision>2</cp:revision>
  <dcterms:created xsi:type="dcterms:W3CDTF">2017-09-17T21:39:00Z</dcterms:created>
  <dcterms:modified xsi:type="dcterms:W3CDTF">2017-09-17T21:39:00Z</dcterms:modified>
</cp:coreProperties>
</file>